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B88" w:rsidRDefault="00486B88" w:rsidP="00486B8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12E7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212E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413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212E7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212E7A">
        <w:rPr>
          <w:rFonts w:ascii="Times New Roman" w:hAnsi="Times New Roman" w:cs="Times New Roman"/>
          <w:b/>
          <w:sz w:val="24"/>
          <w:szCs w:val="24"/>
        </w:rPr>
        <w:t>snoRNA</w:t>
      </w:r>
      <w:proofErr w:type="spellEnd"/>
    </w:p>
    <w:tbl>
      <w:tblPr>
        <w:tblW w:w="9900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96"/>
        <w:gridCol w:w="1996"/>
        <w:gridCol w:w="740"/>
        <w:gridCol w:w="729"/>
        <w:gridCol w:w="796"/>
        <w:gridCol w:w="796"/>
        <w:gridCol w:w="818"/>
        <w:gridCol w:w="818"/>
        <w:gridCol w:w="729"/>
        <w:gridCol w:w="729"/>
      </w:tblGrid>
      <w:tr w:rsidR="00486B88" w:rsidRPr="000B4137" w:rsidTr="00486B88">
        <w:trPr>
          <w:trHeight w:val="188"/>
        </w:trPr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GoBack"/>
            <w:bookmarkEnd w:id="0"/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sembl Gene I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Gene </w:t>
            </w:r>
            <w:proofErr w:type="spellStart"/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ymbol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7-EVs_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7-EVs_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3B-EVs_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3B-EVs_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G2-EVs_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G2-EVs_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6-EVs_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6-EVs_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62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98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28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56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8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820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79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3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08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3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8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44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8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2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66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1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62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7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0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7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1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4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8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8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7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40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0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9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9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3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8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6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5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6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3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4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1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9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94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3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4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7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3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2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6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7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9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94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3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68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9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7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9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1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7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9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98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9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5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5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7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8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8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6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4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9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9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3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4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0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6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88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6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4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0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6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2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73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3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6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1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3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3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42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3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4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0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8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90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4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7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7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66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4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5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7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9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5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0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9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5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82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8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5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9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5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7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6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158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2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7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0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1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5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5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1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75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2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0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2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2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2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6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2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6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3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7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42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9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8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3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6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3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9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67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5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5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6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7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6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4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87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4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39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3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6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3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2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95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49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6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4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0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6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8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9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5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3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1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9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4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3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5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9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8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37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3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9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3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0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3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0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7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20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9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3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5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51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B-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6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5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3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65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6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1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1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8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3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8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6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4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1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9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6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6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0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2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3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8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ENSG000002087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73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9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5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6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3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4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43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4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9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54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6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4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0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2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6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09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8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7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2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4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9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4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1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5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5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7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8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2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4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5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6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5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1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0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7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9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4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9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4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53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8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35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04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6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45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6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23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6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5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79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5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1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0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0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9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4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6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5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8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82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2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8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4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2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0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8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18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0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82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9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5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0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91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51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2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60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5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3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9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63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8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04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61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1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U2_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8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6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2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8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8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6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2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19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8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1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4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2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3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9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8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3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6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2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918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ENSG000002013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NU105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4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5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32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7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454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4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3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904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8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523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4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9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2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5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497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22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6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8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17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50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39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20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B-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4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9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4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1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49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8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8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05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U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5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8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83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73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9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3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7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4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5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9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45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25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96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17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4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9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0E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53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5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5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97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9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00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5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5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8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1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0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8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4902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903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90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62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76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3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7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17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57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ENSG000002391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7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4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04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3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9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7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94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6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24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97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434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52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4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817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Z19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38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U2-3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7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8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5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5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6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57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3_SNORD9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968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84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17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30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179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8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6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98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8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9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4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121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1A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3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649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D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7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8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0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1995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8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40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C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9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5221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22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3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3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223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59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3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7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0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916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9B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8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4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87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2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1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049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7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7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386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7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0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6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8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52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8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6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5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2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0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665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1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1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7512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2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1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7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486B88" w:rsidRPr="000B4137" w:rsidTr="00486B88">
        <w:trPr>
          <w:trHeight w:val="188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:rsidR="00486B88" w:rsidRPr="0006532A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65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NSG0000020724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2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486B88" w:rsidRPr="000B4137" w:rsidRDefault="00486B88" w:rsidP="000B4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B4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</w:tbl>
    <w:p w:rsidR="00486B88" w:rsidRPr="000B4137" w:rsidRDefault="00486B88" w:rsidP="000B4137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6404A6" w:rsidRPr="000B4137" w:rsidRDefault="006404A6" w:rsidP="000B4137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6404A6" w:rsidRPr="000B4137" w:rsidSect="00E7233A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0E74" w:rsidRDefault="00240E74" w:rsidP="00067FAA">
      <w:pPr>
        <w:spacing w:after="0" w:line="240" w:lineRule="auto"/>
      </w:pPr>
      <w:r>
        <w:separator/>
      </w:r>
    </w:p>
  </w:endnote>
  <w:endnote w:type="continuationSeparator" w:id="0">
    <w:p w:rsidR="00240E74" w:rsidRDefault="00240E74" w:rsidP="00067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494840"/>
      <w:docPartObj>
        <w:docPartGallery w:val="Page Numbers (Bottom of Page)"/>
        <w:docPartUnique/>
      </w:docPartObj>
    </w:sdtPr>
    <w:sdtContent>
      <w:p w:rsidR="00067FAA" w:rsidRDefault="00067FAA">
        <w:pPr>
          <w:pStyle w:val="Pidipagina"/>
          <w:jc w:val="center"/>
        </w:pPr>
        <w:fldSimple w:instr=" PAGE   \* MERGEFORMAT ">
          <w:r>
            <w:rPr>
              <w:noProof/>
            </w:rPr>
            <w:t>4</w:t>
          </w:r>
        </w:fldSimple>
      </w:p>
    </w:sdtContent>
  </w:sdt>
  <w:p w:rsidR="00067FAA" w:rsidRDefault="00067FAA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0E74" w:rsidRDefault="00240E74" w:rsidP="00067FAA">
      <w:pPr>
        <w:spacing w:after="0" w:line="240" w:lineRule="auto"/>
      </w:pPr>
      <w:r>
        <w:separator/>
      </w:r>
    </w:p>
  </w:footnote>
  <w:footnote w:type="continuationSeparator" w:id="0">
    <w:p w:rsidR="00240E74" w:rsidRDefault="00240E74" w:rsidP="00067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6DE8"/>
    <w:rsid w:val="0006532A"/>
    <w:rsid w:val="00067FAA"/>
    <w:rsid w:val="000B4137"/>
    <w:rsid w:val="00136DE8"/>
    <w:rsid w:val="00240E74"/>
    <w:rsid w:val="00486B88"/>
    <w:rsid w:val="006404A6"/>
    <w:rsid w:val="00E72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6B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86B8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86B88"/>
    <w:rPr>
      <w:color w:val="954F72"/>
      <w:u w:val="single"/>
    </w:rPr>
  </w:style>
  <w:style w:type="paragraph" w:customStyle="1" w:styleId="xl64">
    <w:name w:val="xl64"/>
    <w:basedOn w:val="Normale"/>
    <w:rsid w:val="00486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e"/>
    <w:rsid w:val="00486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067F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67FAA"/>
  </w:style>
  <w:style w:type="paragraph" w:styleId="Pidipagina">
    <w:name w:val="footer"/>
    <w:basedOn w:val="Normale"/>
    <w:link w:val="PidipaginaCarattere"/>
    <w:uiPriority w:val="99"/>
    <w:unhideWhenUsed/>
    <w:rsid w:val="00067F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67F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0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36</Words>
  <Characters>12748</Characters>
  <Application>Microsoft Office Word</Application>
  <DocSecurity>0</DocSecurity>
  <Lines>106</Lines>
  <Paragraphs>29</Paragraphs>
  <ScaleCrop>false</ScaleCrop>
  <Company>pescara</Company>
  <LinksUpToDate>false</LinksUpToDate>
  <CharactersWithSpaces>14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</dc:creator>
  <cp:lastModifiedBy>Trasfusionale</cp:lastModifiedBy>
  <cp:revision>4</cp:revision>
  <dcterms:created xsi:type="dcterms:W3CDTF">2017-01-26T15:47:00Z</dcterms:created>
  <dcterms:modified xsi:type="dcterms:W3CDTF">2017-01-26T15:48:00Z</dcterms:modified>
</cp:coreProperties>
</file>